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70EAA" w14:textId="62A98773" w:rsidR="00C629E6" w:rsidRDefault="00C629E6" w:rsidP="00CB2938">
      <w:pPr>
        <w:pStyle w:val="Heading2"/>
        <w:spacing w:line="480" w:lineRule="auto"/>
      </w:pPr>
      <w:r>
        <w:t>A</w:t>
      </w:r>
      <w:r w:rsidR="00CB2938">
        <w:t xml:space="preserve">dditional file </w:t>
      </w:r>
      <w:r w:rsidR="001051DD">
        <w:t>1</w:t>
      </w:r>
    </w:p>
    <w:p w14:paraId="0AE3EAA7" w14:textId="2129535F" w:rsidR="00C629E6" w:rsidRDefault="00C629E6" w:rsidP="00CB2938">
      <w:pPr>
        <w:spacing w:line="480" w:lineRule="auto"/>
        <w:rPr>
          <w:b/>
          <w:bCs/>
        </w:rPr>
      </w:pPr>
      <w:r w:rsidRPr="0092321F">
        <w:rPr>
          <w:b/>
          <w:bCs/>
        </w:rPr>
        <w:t>ENTREQ Statement</w:t>
      </w:r>
    </w:p>
    <w:p w14:paraId="3F703F6E" w14:textId="77777777" w:rsidR="00F6009C" w:rsidRPr="00C629E6" w:rsidRDefault="00F6009C" w:rsidP="00C629E6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3119"/>
        <w:gridCol w:w="8363"/>
        <w:gridCol w:w="1904"/>
      </w:tblGrid>
      <w:tr w:rsidR="00F6009C" w:rsidRPr="00D519C8" w14:paraId="3771C3E9" w14:textId="77777777" w:rsidTr="00E02A9B">
        <w:tc>
          <w:tcPr>
            <w:tcW w:w="562" w:type="dxa"/>
          </w:tcPr>
          <w:p w14:paraId="7718DBDB" w14:textId="77777777" w:rsidR="00F6009C" w:rsidRPr="00D519C8" w:rsidRDefault="00F6009C" w:rsidP="00E02A9B">
            <w:pPr>
              <w:rPr>
                <w:b/>
                <w:bCs/>
              </w:rPr>
            </w:pPr>
            <w:r w:rsidRPr="00D519C8">
              <w:rPr>
                <w:b/>
                <w:bCs/>
              </w:rPr>
              <w:t>No</w:t>
            </w:r>
          </w:p>
        </w:tc>
        <w:tc>
          <w:tcPr>
            <w:tcW w:w="3119" w:type="dxa"/>
          </w:tcPr>
          <w:p w14:paraId="0FB763FC" w14:textId="77777777" w:rsidR="00F6009C" w:rsidRPr="00D519C8" w:rsidRDefault="00F6009C" w:rsidP="00E02A9B">
            <w:pPr>
              <w:rPr>
                <w:b/>
                <w:bCs/>
              </w:rPr>
            </w:pPr>
            <w:r w:rsidRPr="00D519C8">
              <w:rPr>
                <w:b/>
                <w:bCs/>
              </w:rPr>
              <w:t>Item</w:t>
            </w:r>
          </w:p>
        </w:tc>
        <w:tc>
          <w:tcPr>
            <w:tcW w:w="8363" w:type="dxa"/>
          </w:tcPr>
          <w:p w14:paraId="0983851B" w14:textId="77777777" w:rsidR="00F6009C" w:rsidRPr="00D519C8" w:rsidRDefault="00F6009C" w:rsidP="00E02A9B">
            <w:pPr>
              <w:rPr>
                <w:b/>
                <w:bCs/>
                <w:color w:val="000000" w:themeColor="text1"/>
              </w:rPr>
            </w:pPr>
            <w:r w:rsidRPr="00D519C8">
              <w:rPr>
                <w:rFonts w:eastAsia="Verdana" w:cs="Verdana"/>
                <w:b/>
                <w:bCs/>
                <w:color w:val="000000" w:themeColor="text1"/>
                <w:kern w:val="24"/>
                <w:lang w:val="en-US"/>
              </w:rPr>
              <w:t>Guide and Description</w:t>
            </w:r>
          </w:p>
        </w:tc>
        <w:tc>
          <w:tcPr>
            <w:tcW w:w="1904" w:type="dxa"/>
          </w:tcPr>
          <w:p w14:paraId="15960606" w14:textId="77777777" w:rsidR="00F6009C" w:rsidRPr="00D519C8" w:rsidRDefault="00F6009C" w:rsidP="00875C73">
            <w:pPr>
              <w:jc w:val="center"/>
              <w:rPr>
                <w:b/>
                <w:bCs/>
                <w:color w:val="000000" w:themeColor="text1"/>
              </w:rPr>
            </w:pPr>
            <w:r w:rsidRPr="00D519C8">
              <w:rPr>
                <w:rFonts w:eastAsia="Verdana" w:cs="Verdana"/>
                <w:b/>
                <w:bCs/>
                <w:color w:val="000000" w:themeColor="text1"/>
                <w:kern w:val="24"/>
                <w:lang w:val="en-US"/>
              </w:rPr>
              <w:t>Page Number</w:t>
            </w:r>
          </w:p>
        </w:tc>
      </w:tr>
      <w:tr w:rsidR="00F6009C" w:rsidRPr="00D519C8" w14:paraId="78881A36" w14:textId="77777777" w:rsidTr="00E02A9B">
        <w:tc>
          <w:tcPr>
            <w:tcW w:w="562" w:type="dxa"/>
          </w:tcPr>
          <w:p w14:paraId="2275902C" w14:textId="77777777" w:rsidR="00F6009C" w:rsidRPr="00D519C8" w:rsidRDefault="00F6009C" w:rsidP="00E02A9B">
            <w:r w:rsidRPr="00D519C8">
              <w:t>1</w:t>
            </w:r>
          </w:p>
        </w:tc>
        <w:tc>
          <w:tcPr>
            <w:tcW w:w="3119" w:type="dxa"/>
          </w:tcPr>
          <w:p w14:paraId="1328A940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Aim</w:t>
            </w:r>
          </w:p>
        </w:tc>
        <w:tc>
          <w:tcPr>
            <w:tcW w:w="8363" w:type="dxa"/>
          </w:tcPr>
          <w:p w14:paraId="19F1B7BF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State the research question the synthesis addresses.</w:t>
            </w:r>
          </w:p>
        </w:tc>
        <w:tc>
          <w:tcPr>
            <w:tcW w:w="1904" w:type="dxa"/>
          </w:tcPr>
          <w:p w14:paraId="6922D667" w14:textId="111004FD" w:rsidR="00F6009C" w:rsidRPr="00D519C8" w:rsidRDefault="00E71872" w:rsidP="00875C73">
            <w:pPr>
              <w:jc w:val="center"/>
            </w:pPr>
            <w:r>
              <w:t>8</w:t>
            </w:r>
          </w:p>
        </w:tc>
      </w:tr>
      <w:tr w:rsidR="00F6009C" w:rsidRPr="00D519C8" w14:paraId="19D794A4" w14:textId="77777777" w:rsidTr="00E02A9B">
        <w:tc>
          <w:tcPr>
            <w:tcW w:w="562" w:type="dxa"/>
          </w:tcPr>
          <w:p w14:paraId="18627FEF" w14:textId="77777777" w:rsidR="00F6009C" w:rsidRPr="00D519C8" w:rsidRDefault="00F6009C" w:rsidP="00E02A9B">
            <w:r w:rsidRPr="00D519C8">
              <w:t>2</w:t>
            </w:r>
          </w:p>
        </w:tc>
        <w:tc>
          <w:tcPr>
            <w:tcW w:w="3119" w:type="dxa"/>
          </w:tcPr>
          <w:p w14:paraId="15D2A01C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Synthesis methodology</w:t>
            </w:r>
          </w:p>
        </w:tc>
        <w:tc>
          <w:tcPr>
            <w:tcW w:w="8363" w:type="dxa"/>
          </w:tcPr>
          <w:p w14:paraId="4C55130F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Identify the synthesis methodology or theoretical framework which underpins the synthesis, and describe the rationale for choice of methodology</w:t>
            </w:r>
            <w:r w:rsidRPr="00D519C8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D519C8">
              <w:rPr>
                <w:rStyle w:val="Emphasis"/>
                <w:color w:val="212121"/>
              </w:rPr>
              <w:t>(</w:t>
            </w:r>
            <w:proofErr w:type="gramStart"/>
            <w:r w:rsidRPr="00D519C8">
              <w:rPr>
                <w:rStyle w:val="Emphasis"/>
                <w:color w:val="212121"/>
              </w:rPr>
              <w:t>e.g.</w:t>
            </w:r>
            <w:proofErr w:type="gramEnd"/>
            <w:r w:rsidRPr="00D519C8">
              <w:rPr>
                <w:rStyle w:val="Emphasis"/>
                <w:color w:val="212121"/>
              </w:rPr>
              <w:t xml:space="preserve">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1904" w:type="dxa"/>
          </w:tcPr>
          <w:p w14:paraId="76C90BD3" w14:textId="69BB6547" w:rsidR="00F6009C" w:rsidRPr="00D519C8" w:rsidRDefault="00E71872" w:rsidP="00875C73">
            <w:pPr>
              <w:jc w:val="center"/>
            </w:pPr>
            <w:r>
              <w:t>11</w:t>
            </w:r>
          </w:p>
        </w:tc>
      </w:tr>
      <w:tr w:rsidR="00F6009C" w:rsidRPr="00D519C8" w14:paraId="1B2A9B0B" w14:textId="77777777" w:rsidTr="00E02A9B">
        <w:tc>
          <w:tcPr>
            <w:tcW w:w="562" w:type="dxa"/>
          </w:tcPr>
          <w:p w14:paraId="7E6E1C22" w14:textId="77777777" w:rsidR="00F6009C" w:rsidRPr="00D519C8" w:rsidRDefault="00F6009C" w:rsidP="00E02A9B">
            <w:r w:rsidRPr="00D519C8">
              <w:t>3</w:t>
            </w:r>
          </w:p>
        </w:tc>
        <w:tc>
          <w:tcPr>
            <w:tcW w:w="3119" w:type="dxa"/>
          </w:tcPr>
          <w:p w14:paraId="613A4C45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Approach to searching</w:t>
            </w:r>
          </w:p>
        </w:tc>
        <w:tc>
          <w:tcPr>
            <w:tcW w:w="8363" w:type="dxa"/>
          </w:tcPr>
          <w:p w14:paraId="148CE017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Indicate whether the search was pre-planned (</w:t>
            </w:r>
            <w:r w:rsidRPr="00D519C8">
              <w:rPr>
                <w:rStyle w:val="Emphasis"/>
                <w:color w:val="212121"/>
              </w:rPr>
              <w:t>comprehensive search strategies to seek all available studies)</w:t>
            </w:r>
            <w:r w:rsidRPr="00D519C8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D519C8">
              <w:rPr>
                <w:color w:val="212121"/>
                <w:shd w:val="clear" w:color="auto" w:fill="FFFFFF"/>
              </w:rPr>
              <w:t>or iterative (</w:t>
            </w:r>
            <w:r w:rsidRPr="00D519C8">
              <w:rPr>
                <w:rStyle w:val="Emphasis"/>
                <w:color w:val="212121"/>
              </w:rPr>
              <w:t>to seek all available concepts until they theoretical saturation is achieved)</w:t>
            </w:r>
            <w:r w:rsidRPr="00D519C8">
              <w:rPr>
                <w:color w:val="212121"/>
                <w:shd w:val="clear" w:color="auto" w:fill="FFFFFF"/>
              </w:rPr>
              <w:t>.</w:t>
            </w:r>
          </w:p>
        </w:tc>
        <w:tc>
          <w:tcPr>
            <w:tcW w:w="1904" w:type="dxa"/>
          </w:tcPr>
          <w:p w14:paraId="7B7D90D8" w14:textId="01733758" w:rsidR="00F6009C" w:rsidRPr="00D519C8" w:rsidRDefault="00E71872" w:rsidP="00875C73">
            <w:pPr>
              <w:jc w:val="center"/>
            </w:pPr>
            <w:r>
              <w:t>10</w:t>
            </w:r>
          </w:p>
        </w:tc>
      </w:tr>
      <w:tr w:rsidR="00F6009C" w:rsidRPr="00D519C8" w14:paraId="2F0937FE" w14:textId="77777777" w:rsidTr="00E02A9B">
        <w:tc>
          <w:tcPr>
            <w:tcW w:w="562" w:type="dxa"/>
          </w:tcPr>
          <w:p w14:paraId="4C8AB01D" w14:textId="77777777" w:rsidR="00F6009C" w:rsidRPr="00D519C8" w:rsidRDefault="00F6009C" w:rsidP="00E02A9B">
            <w:r w:rsidRPr="00D519C8">
              <w:t>4</w:t>
            </w:r>
          </w:p>
        </w:tc>
        <w:tc>
          <w:tcPr>
            <w:tcW w:w="3119" w:type="dxa"/>
          </w:tcPr>
          <w:p w14:paraId="7F932E6F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Inclusion criteria</w:t>
            </w:r>
          </w:p>
        </w:tc>
        <w:tc>
          <w:tcPr>
            <w:tcW w:w="8363" w:type="dxa"/>
          </w:tcPr>
          <w:p w14:paraId="4C6959BA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Specify the inclusion/exclusion criteria</w:t>
            </w:r>
            <w:r w:rsidRPr="00D519C8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D519C8">
              <w:rPr>
                <w:rStyle w:val="Emphasis"/>
                <w:color w:val="212121"/>
              </w:rPr>
              <w:t>(</w:t>
            </w:r>
            <w:proofErr w:type="gramStart"/>
            <w:r w:rsidRPr="00D519C8">
              <w:rPr>
                <w:rStyle w:val="Emphasis"/>
                <w:color w:val="212121"/>
              </w:rPr>
              <w:t>e.g.</w:t>
            </w:r>
            <w:proofErr w:type="gramEnd"/>
            <w:r w:rsidRPr="00D519C8">
              <w:rPr>
                <w:rStyle w:val="Emphasis"/>
                <w:color w:val="212121"/>
              </w:rPr>
              <w:t xml:space="preserve"> in terms of population, language, year limits, type of publication, study type).</w:t>
            </w:r>
          </w:p>
        </w:tc>
        <w:tc>
          <w:tcPr>
            <w:tcW w:w="1904" w:type="dxa"/>
          </w:tcPr>
          <w:p w14:paraId="00A402BA" w14:textId="1EDFCBA3" w:rsidR="00F6009C" w:rsidRPr="00D519C8" w:rsidRDefault="00E71872" w:rsidP="00875C73">
            <w:pPr>
              <w:jc w:val="center"/>
            </w:pPr>
            <w:r>
              <w:t>10</w:t>
            </w:r>
          </w:p>
        </w:tc>
      </w:tr>
      <w:tr w:rsidR="00F6009C" w:rsidRPr="00D519C8" w14:paraId="69B92F76" w14:textId="77777777" w:rsidTr="00E02A9B">
        <w:tc>
          <w:tcPr>
            <w:tcW w:w="562" w:type="dxa"/>
          </w:tcPr>
          <w:p w14:paraId="0FB5DB60" w14:textId="77777777" w:rsidR="00F6009C" w:rsidRPr="00D519C8" w:rsidRDefault="00F6009C" w:rsidP="00E02A9B">
            <w:r w:rsidRPr="00D519C8">
              <w:t>5</w:t>
            </w:r>
          </w:p>
        </w:tc>
        <w:tc>
          <w:tcPr>
            <w:tcW w:w="3119" w:type="dxa"/>
          </w:tcPr>
          <w:p w14:paraId="4EADB785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Data sources</w:t>
            </w:r>
          </w:p>
        </w:tc>
        <w:tc>
          <w:tcPr>
            <w:tcW w:w="8363" w:type="dxa"/>
          </w:tcPr>
          <w:p w14:paraId="79665001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Describe the information sources used (</w:t>
            </w:r>
            <w:proofErr w:type="gramStart"/>
            <w:r w:rsidRPr="00D519C8">
              <w:rPr>
                <w:color w:val="212121"/>
                <w:shd w:val="clear" w:color="auto" w:fill="FFFFFF"/>
              </w:rPr>
              <w:t>e.g.</w:t>
            </w:r>
            <w:proofErr w:type="gramEnd"/>
            <w:r w:rsidRPr="00D519C8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D519C8">
              <w:rPr>
                <w:rStyle w:val="Emphasis"/>
                <w:color w:val="212121"/>
              </w:rPr>
              <w:t xml:space="preserve">electronic databases (MEDLINE, EMBASE, CINAHL, </w:t>
            </w:r>
            <w:proofErr w:type="spellStart"/>
            <w:r w:rsidRPr="00D519C8">
              <w:rPr>
                <w:rStyle w:val="Emphasis"/>
                <w:color w:val="212121"/>
              </w:rPr>
              <w:t>psycINFO</w:t>
            </w:r>
            <w:proofErr w:type="spellEnd"/>
            <w:r w:rsidRPr="00D519C8">
              <w:rPr>
                <w:rStyle w:val="Emphasis"/>
                <w:color w:val="212121"/>
              </w:rPr>
              <w:t xml:space="preserve">, </w:t>
            </w:r>
            <w:proofErr w:type="spellStart"/>
            <w:r w:rsidRPr="00D519C8">
              <w:rPr>
                <w:rStyle w:val="Emphasis"/>
                <w:color w:val="212121"/>
              </w:rPr>
              <w:t>Econlit</w:t>
            </w:r>
            <w:proofErr w:type="spellEnd"/>
            <w:r w:rsidRPr="00D519C8">
              <w:rPr>
                <w:rStyle w:val="Emphasis"/>
                <w:color w:val="212121"/>
              </w:rPr>
              <w:t>), grey literature databases (digital thesis, policy reports), relevant organisational websites, experts, information specialists, generic web searches (Google Scholar) hand searching, reference lists)</w:t>
            </w:r>
            <w:r w:rsidRPr="00D519C8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D519C8">
              <w:rPr>
                <w:color w:val="212121"/>
                <w:shd w:val="clear" w:color="auto" w:fill="FFFFFF"/>
              </w:rPr>
              <w:t>and when the searches conducted; provide the rationale for using the data sources.</w:t>
            </w:r>
          </w:p>
        </w:tc>
        <w:tc>
          <w:tcPr>
            <w:tcW w:w="1904" w:type="dxa"/>
          </w:tcPr>
          <w:p w14:paraId="6518210F" w14:textId="2566DCC5" w:rsidR="00F6009C" w:rsidRPr="00D519C8" w:rsidRDefault="00E71872" w:rsidP="00875C73">
            <w:pPr>
              <w:jc w:val="center"/>
            </w:pPr>
            <w:r>
              <w:t>10</w:t>
            </w:r>
          </w:p>
        </w:tc>
      </w:tr>
      <w:tr w:rsidR="00F6009C" w:rsidRPr="00D519C8" w14:paraId="22BFA740" w14:textId="77777777" w:rsidTr="00E02A9B">
        <w:tc>
          <w:tcPr>
            <w:tcW w:w="562" w:type="dxa"/>
          </w:tcPr>
          <w:p w14:paraId="005EBB1B" w14:textId="77777777" w:rsidR="00F6009C" w:rsidRPr="00D519C8" w:rsidRDefault="00F6009C" w:rsidP="00E02A9B">
            <w:r w:rsidRPr="00D519C8">
              <w:t>6</w:t>
            </w:r>
          </w:p>
        </w:tc>
        <w:tc>
          <w:tcPr>
            <w:tcW w:w="3119" w:type="dxa"/>
          </w:tcPr>
          <w:p w14:paraId="4D3CAA3D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Electronic Search strategy</w:t>
            </w:r>
          </w:p>
        </w:tc>
        <w:tc>
          <w:tcPr>
            <w:tcW w:w="8363" w:type="dxa"/>
          </w:tcPr>
          <w:p w14:paraId="2B5BBF2E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Describe the literature search</w:t>
            </w:r>
            <w:r w:rsidRPr="00D519C8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D519C8">
              <w:rPr>
                <w:rStyle w:val="Emphasis"/>
                <w:color w:val="212121"/>
              </w:rPr>
              <w:t>(</w:t>
            </w:r>
            <w:proofErr w:type="gramStart"/>
            <w:r w:rsidRPr="00D519C8">
              <w:rPr>
                <w:rStyle w:val="Emphasis"/>
                <w:color w:val="212121"/>
              </w:rPr>
              <w:t>e.g.</w:t>
            </w:r>
            <w:proofErr w:type="gramEnd"/>
            <w:r w:rsidRPr="00D519C8">
              <w:rPr>
                <w:rStyle w:val="Emphasis"/>
                <w:color w:val="212121"/>
              </w:rPr>
              <w:t xml:space="preserve"> provide electronic search strategies with population terms, clinical or health topic terms, experiential or social phenomena related terms, filters for qualitative research, and search limits)</w:t>
            </w:r>
            <w:r w:rsidRPr="00D519C8">
              <w:rPr>
                <w:color w:val="212121"/>
                <w:shd w:val="clear" w:color="auto" w:fill="FFFFFF"/>
              </w:rPr>
              <w:t>.</w:t>
            </w:r>
          </w:p>
        </w:tc>
        <w:tc>
          <w:tcPr>
            <w:tcW w:w="1904" w:type="dxa"/>
          </w:tcPr>
          <w:p w14:paraId="79C2017A" w14:textId="4BFDE822" w:rsidR="00F6009C" w:rsidRPr="00D519C8" w:rsidRDefault="00E71872" w:rsidP="00875C73">
            <w:pPr>
              <w:jc w:val="center"/>
            </w:pPr>
            <w:r>
              <w:t>10</w:t>
            </w:r>
          </w:p>
        </w:tc>
      </w:tr>
      <w:tr w:rsidR="00F6009C" w:rsidRPr="00D519C8" w14:paraId="5BDC4BA5" w14:textId="77777777" w:rsidTr="00E02A9B">
        <w:tc>
          <w:tcPr>
            <w:tcW w:w="562" w:type="dxa"/>
          </w:tcPr>
          <w:p w14:paraId="2D7FF487" w14:textId="77777777" w:rsidR="00F6009C" w:rsidRPr="00D519C8" w:rsidRDefault="00F6009C" w:rsidP="00E02A9B">
            <w:r w:rsidRPr="00D519C8">
              <w:t>7</w:t>
            </w:r>
          </w:p>
        </w:tc>
        <w:tc>
          <w:tcPr>
            <w:tcW w:w="3119" w:type="dxa"/>
          </w:tcPr>
          <w:p w14:paraId="20D4B450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Study screening methods</w:t>
            </w:r>
          </w:p>
        </w:tc>
        <w:tc>
          <w:tcPr>
            <w:tcW w:w="8363" w:type="dxa"/>
          </w:tcPr>
          <w:p w14:paraId="1B162FAA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Describe the process of study screening and sifting</w:t>
            </w:r>
            <w:r w:rsidRPr="00D519C8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D519C8">
              <w:rPr>
                <w:rStyle w:val="Emphasis"/>
                <w:color w:val="212121"/>
              </w:rPr>
              <w:t>(</w:t>
            </w:r>
            <w:proofErr w:type="gramStart"/>
            <w:r w:rsidRPr="00D519C8">
              <w:rPr>
                <w:rStyle w:val="Emphasis"/>
                <w:color w:val="212121"/>
              </w:rPr>
              <w:t>e.g.</w:t>
            </w:r>
            <w:proofErr w:type="gramEnd"/>
            <w:r w:rsidRPr="00D519C8">
              <w:rPr>
                <w:rStyle w:val="Emphasis"/>
                <w:color w:val="212121"/>
              </w:rPr>
              <w:t xml:space="preserve"> title, abstract and full text review, number of independent reviewers who screened studies).</w:t>
            </w:r>
          </w:p>
        </w:tc>
        <w:tc>
          <w:tcPr>
            <w:tcW w:w="1904" w:type="dxa"/>
          </w:tcPr>
          <w:p w14:paraId="3D2F54FD" w14:textId="0D6E07F8" w:rsidR="00F6009C" w:rsidRPr="00D519C8" w:rsidRDefault="00E71872" w:rsidP="00875C73">
            <w:pPr>
              <w:jc w:val="center"/>
            </w:pPr>
            <w:r>
              <w:t>10/11</w:t>
            </w:r>
          </w:p>
        </w:tc>
      </w:tr>
      <w:tr w:rsidR="00F6009C" w:rsidRPr="00D519C8" w14:paraId="6640F8E3" w14:textId="77777777" w:rsidTr="00E02A9B">
        <w:tc>
          <w:tcPr>
            <w:tcW w:w="562" w:type="dxa"/>
          </w:tcPr>
          <w:p w14:paraId="2D4EDBB3" w14:textId="77777777" w:rsidR="00F6009C" w:rsidRPr="00D519C8" w:rsidRDefault="00F6009C" w:rsidP="00E02A9B">
            <w:r w:rsidRPr="00D519C8">
              <w:t>8</w:t>
            </w:r>
          </w:p>
        </w:tc>
        <w:tc>
          <w:tcPr>
            <w:tcW w:w="3119" w:type="dxa"/>
          </w:tcPr>
          <w:p w14:paraId="454F24F0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Study characteristics</w:t>
            </w:r>
          </w:p>
        </w:tc>
        <w:tc>
          <w:tcPr>
            <w:tcW w:w="8363" w:type="dxa"/>
          </w:tcPr>
          <w:p w14:paraId="0848ECE6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Present the characteristics of the included studies</w:t>
            </w:r>
            <w:r w:rsidRPr="00D519C8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D519C8">
              <w:rPr>
                <w:rStyle w:val="Emphasis"/>
                <w:color w:val="212121"/>
              </w:rPr>
              <w:t>(</w:t>
            </w:r>
            <w:proofErr w:type="gramStart"/>
            <w:r w:rsidRPr="00D519C8">
              <w:rPr>
                <w:rStyle w:val="Emphasis"/>
                <w:color w:val="212121"/>
              </w:rPr>
              <w:t>e.g.</w:t>
            </w:r>
            <w:proofErr w:type="gramEnd"/>
            <w:r w:rsidRPr="00D519C8">
              <w:rPr>
                <w:rStyle w:val="Emphasis"/>
                <w:color w:val="212121"/>
              </w:rPr>
              <w:t xml:space="preserve"> year of publication, country, population, number of participants, data collection, methodology, analysis, research questions).</w:t>
            </w:r>
          </w:p>
        </w:tc>
        <w:tc>
          <w:tcPr>
            <w:tcW w:w="1904" w:type="dxa"/>
          </w:tcPr>
          <w:p w14:paraId="70B4E1A2" w14:textId="65D6C26F" w:rsidR="00F6009C" w:rsidRPr="00D519C8" w:rsidRDefault="00E71872" w:rsidP="00875C73">
            <w:pPr>
              <w:jc w:val="center"/>
            </w:pPr>
            <w:r>
              <w:t>14-15</w:t>
            </w:r>
            <w:r w:rsidR="00104B5E">
              <w:t xml:space="preserve"> / Table </w:t>
            </w:r>
            <w:r w:rsidR="005C3E4D">
              <w:t>3</w:t>
            </w:r>
          </w:p>
        </w:tc>
      </w:tr>
      <w:tr w:rsidR="00F6009C" w:rsidRPr="00D519C8" w14:paraId="7FC7BBA4" w14:textId="77777777" w:rsidTr="00E02A9B">
        <w:tc>
          <w:tcPr>
            <w:tcW w:w="562" w:type="dxa"/>
          </w:tcPr>
          <w:p w14:paraId="6599122D" w14:textId="77777777" w:rsidR="00F6009C" w:rsidRPr="00D519C8" w:rsidRDefault="00F6009C" w:rsidP="00E02A9B">
            <w:r w:rsidRPr="00D519C8">
              <w:t>9</w:t>
            </w:r>
          </w:p>
        </w:tc>
        <w:tc>
          <w:tcPr>
            <w:tcW w:w="3119" w:type="dxa"/>
          </w:tcPr>
          <w:p w14:paraId="3C5B2FE6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Study selection results</w:t>
            </w:r>
          </w:p>
        </w:tc>
        <w:tc>
          <w:tcPr>
            <w:tcW w:w="8363" w:type="dxa"/>
          </w:tcPr>
          <w:p w14:paraId="11496572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Identify the number of studies screened and provide reasons for study exclusion</w:t>
            </w:r>
            <w:r w:rsidRPr="00D519C8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D519C8">
              <w:rPr>
                <w:rStyle w:val="Emphasis"/>
                <w:color w:val="212121"/>
              </w:rPr>
              <w:t>(</w:t>
            </w:r>
            <w:proofErr w:type="spellStart"/>
            <w:r w:rsidRPr="00D519C8">
              <w:rPr>
                <w:rStyle w:val="Emphasis"/>
                <w:color w:val="212121"/>
              </w:rPr>
              <w:t>e,g</w:t>
            </w:r>
            <w:proofErr w:type="spellEnd"/>
            <w:r w:rsidRPr="00D519C8">
              <w:rPr>
                <w:rStyle w:val="Emphasis"/>
                <w:color w:val="212121"/>
              </w:rPr>
              <w:t xml:space="preserve">, for comprehensive searching, provide numbers of studies screened and reasons for exclusion indicated in a figure/flowchart; for iterative searching describe reasons for study exclusion and inclusion based on </w:t>
            </w:r>
            <w:r w:rsidRPr="00D519C8">
              <w:rPr>
                <w:rStyle w:val="Emphasis"/>
                <w:color w:val="212121"/>
              </w:rPr>
              <w:lastRenderedPageBreak/>
              <w:t xml:space="preserve">modifications </w:t>
            </w:r>
            <w:proofErr w:type="spellStart"/>
            <w:r w:rsidRPr="00D519C8">
              <w:rPr>
                <w:rStyle w:val="Emphasis"/>
                <w:color w:val="212121"/>
              </w:rPr>
              <w:t>t</w:t>
            </w:r>
            <w:proofErr w:type="spellEnd"/>
            <w:r w:rsidRPr="00D519C8">
              <w:rPr>
                <w:rStyle w:val="Emphasis"/>
                <w:color w:val="212121"/>
              </w:rPr>
              <w:t xml:space="preserve"> the research question and/or contribution to theory development).</w:t>
            </w:r>
          </w:p>
        </w:tc>
        <w:tc>
          <w:tcPr>
            <w:tcW w:w="1904" w:type="dxa"/>
          </w:tcPr>
          <w:p w14:paraId="47C5868D" w14:textId="18571CD1" w:rsidR="00F6009C" w:rsidRPr="00D519C8" w:rsidRDefault="00104B5E" w:rsidP="00875C73">
            <w:pPr>
              <w:jc w:val="center"/>
            </w:pPr>
            <w:r>
              <w:lastRenderedPageBreak/>
              <w:t>1</w:t>
            </w:r>
            <w:r w:rsidR="00E71872">
              <w:t>4</w:t>
            </w:r>
            <w:r>
              <w:t xml:space="preserve"> / Figure </w:t>
            </w:r>
            <w:r w:rsidR="005C3E4D">
              <w:t>5</w:t>
            </w:r>
          </w:p>
        </w:tc>
      </w:tr>
      <w:tr w:rsidR="00F6009C" w:rsidRPr="00D519C8" w14:paraId="6BE4AA05" w14:textId="77777777" w:rsidTr="00E02A9B">
        <w:tc>
          <w:tcPr>
            <w:tcW w:w="562" w:type="dxa"/>
          </w:tcPr>
          <w:p w14:paraId="2C767C6A" w14:textId="77777777" w:rsidR="00F6009C" w:rsidRPr="00D519C8" w:rsidRDefault="00F6009C" w:rsidP="00E02A9B">
            <w:r w:rsidRPr="00D519C8">
              <w:t>10</w:t>
            </w:r>
          </w:p>
        </w:tc>
        <w:tc>
          <w:tcPr>
            <w:tcW w:w="3119" w:type="dxa"/>
          </w:tcPr>
          <w:p w14:paraId="588FAF78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Rationale for appraisal</w:t>
            </w:r>
          </w:p>
        </w:tc>
        <w:tc>
          <w:tcPr>
            <w:tcW w:w="8363" w:type="dxa"/>
          </w:tcPr>
          <w:p w14:paraId="1B4B7AF1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Describe the rationale and approach used to appraise the included studies or selected findings</w:t>
            </w:r>
            <w:r w:rsidRPr="00D519C8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D519C8">
              <w:rPr>
                <w:rStyle w:val="Emphasis"/>
                <w:color w:val="212121"/>
              </w:rPr>
              <w:t>(</w:t>
            </w:r>
            <w:proofErr w:type="gramStart"/>
            <w:r w:rsidRPr="00D519C8">
              <w:rPr>
                <w:rStyle w:val="Emphasis"/>
                <w:color w:val="212121"/>
              </w:rPr>
              <w:t>e.g.</w:t>
            </w:r>
            <w:proofErr w:type="gramEnd"/>
            <w:r w:rsidRPr="00D519C8">
              <w:rPr>
                <w:rStyle w:val="Emphasis"/>
                <w:color w:val="212121"/>
              </w:rPr>
              <w:t xml:space="preserve"> assessment of conduct (validity and robustness), assessment of reporting (transparency), assessment of content and utility of the findings).</w:t>
            </w:r>
          </w:p>
        </w:tc>
        <w:tc>
          <w:tcPr>
            <w:tcW w:w="1904" w:type="dxa"/>
          </w:tcPr>
          <w:p w14:paraId="39B83C0E" w14:textId="6DF0A63E" w:rsidR="00F6009C" w:rsidRPr="00D519C8" w:rsidRDefault="005C3E4D" w:rsidP="00875C73">
            <w:pPr>
              <w:jc w:val="center"/>
            </w:pPr>
            <w:r>
              <w:t>9-10</w:t>
            </w:r>
          </w:p>
        </w:tc>
      </w:tr>
      <w:tr w:rsidR="00F6009C" w:rsidRPr="00D519C8" w14:paraId="4A4627B8" w14:textId="77777777" w:rsidTr="00E02A9B">
        <w:tc>
          <w:tcPr>
            <w:tcW w:w="562" w:type="dxa"/>
          </w:tcPr>
          <w:p w14:paraId="3E5B5FDA" w14:textId="77777777" w:rsidR="00F6009C" w:rsidRPr="00D519C8" w:rsidRDefault="00F6009C" w:rsidP="00E02A9B">
            <w:r w:rsidRPr="00D519C8">
              <w:t>11</w:t>
            </w:r>
          </w:p>
        </w:tc>
        <w:tc>
          <w:tcPr>
            <w:tcW w:w="3119" w:type="dxa"/>
          </w:tcPr>
          <w:p w14:paraId="52790689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Appraisal items</w:t>
            </w:r>
          </w:p>
        </w:tc>
        <w:tc>
          <w:tcPr>
            <w:tcW w:w="8363" w:type="dxa"/>
          </w:tcPr>
          <w:p w14:paraId="07FC9588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State the tools, frameworks and criteria used to appraise the studies or selected findings</w:t>
            </w:r>
            <w:r w:rsidRPr="00D519C8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D519C8">
              <w:rPr>
                <w:rStyle w:val="Emphasis"/>
                <w:color w:val="212121"/>
              </w:rPr>
              <w:t>(e.g. Existing tools: CASP, QARI, COREQ, Mays and Pope</w:t>
            </w:r>
            <w:r w:rsidRPr="00D519C8">
              <w:rPr>
                <w:rStyle w:val="apple-converted-space"/>
                <w:i/>
                <w:iCs/>
                <w:color w:val="212121"/>
              </w:rPr>
              <w:t> </w:t>
            </w:r>
            <w:r w:rsidRPr="00D519C8">
              <w:rPr>
                <w:color w:val="212121"/>
                <w:shd w:val="clear" w:color="auto" w:fill="FFFFFF"/>
              </w:rPr>
              <w:t>[</w:t>
            </w:r>
            <w:hyperlink r:id="rId5" w:anchor="B25" w:tgtFrame="_blank" w:history="1">
              <w:r w:rsidRPr="00D519C8">
                <w:rPr>
                  <w:rStyle w:val="Hyperlink"/>
                  <w:color w:val="4C2C92"/>
                </w:rPr>
                <w:t>25</w:t>
              </w:r>
            </w:hyperlink>
            <w:r w:rsidRPr="00D519C8">
              <w:rPr>
                <w:color w:val="212121"/>
                <w:shd w:val="clear" w:color="auto" w:fill="FFFFFF"/>
              </w:rPr>
              <w:t>]</w:t>
            </w:r>
            <w:r w:rsidRPr="00D519C8">
              <w:rPr>
                <w:rStyle w:val="Emphasis"/>
                <w:color w:val="212121"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1904" w:type="dxa"/>
          </w:tcPr>
          <w:p w14:paraId="00013B22" w14:textId="26122807" w:rsidR="00F6009C" w:rsidRPr="00D519C8" w:rsidRDefault="00E71872" w:rsidP="00875C73">
            <w:pPr>
              <w:jc w:val="center"/>
            </w:pPr>
            <w:r>
              <w:t>11</w:t>
            </w:r>
          </w:p>
        </w:tc>
      </w:tr>
      <w:tr w:rsidR="00F6009C" w:rsidRPr="00D519C8" w14:paraId="49AEA7D3" w14:textId="77777777" w:rsidTr="00E02A9B">
        <w:tc>
          <w:tcPr>
            <w:tcW w:w="562" w:type="dxa"/>
          </w:tcPr>
          <w:p w14:paraId="006EA9AC" w14:textId="77777777" w:rsidR="00F6009C" w:rsidRPr="00D519C8" w:rsidRDefault="00F6009C" w:rsidP="00E02A9B">
            <w:r w:rsidRPr="00D519C8">
              <w:t>12</w:t>
            </w:r>
          </w:p>
        </w:tc>
        <w:tc>
          <w:tcPr>
            <w:tcW w:w="3119" w:type="dxa"/>
          </w:tcPr>
          <w:p w14:paraId="306FD512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Appraisal process</w:t>
            </w:r>
          </w:p>
        </w:tc>
        <w:tc>
          <w:tcPr>
            <w:tcW w:w="8363" w:type="dxa"/>
          </w:tcPr>
          <w:p w14:paraId="4D4DE61C" w14:textId="77777777" w:rsidR="00F6009C" w:rsidRPr="00D519C8" w:rsidRDefault="00F6009C" w:rsidP="00E02A9B">
            <w:r w:rsidRPr="00D519C8">
              <w:t>I</w:t>
            </w:r>
            <w:r w:rsidRPr="00D519C8">
              <w:rPr>
                <w:color w:val="212121"/>
                <w:shd w:val="clear" w:color="auto" w:fill="FFFFFF"/>
              </w:rPr>
              <w:t>ndicate whether the appraisal was conducted independently by more than one reviewer and if consensus was required.</w:t>
            </w:r>
          </w:p>
        </w:tc>
        <w:tc>
          <w:tcPr>
            <w:tcW w:w="1904" w:type="dxa"/>
          </w:tcPr>
          <w:p w14:paraId="4081ABF5" w14:textId="6E28F21F" w:rsidR="00F6009C" w:rsidRPr="00D519C8" w:rsidRDefault="00E71872" w:rsidP="00875C73">
            <w:pPr>
              <w:jc w:val="center"/>
            </w:pPr>
            <w:r>
              <w:t>11</w:t>
            </w:r>
          </w:p>
        </w:tc>
      </w:tr>
      <w:tr w:rsidR="00F6009C" w:rsidRPr="00D519C8" w14:paraId="774C48ED" w14:textId="77777777" w:rsidTr="00E02A9B">
        <w:tc>
          <w:tcPr>
            <w:tcW w:w="562" w:type="dxa"/>
          </w:tcPr>
          <w:p w14:paraId="4C6930FA" w14:textId="77777777" w:rsidR="00F6009C" w:rsidRPr="00D519C8" w:rsidRDefault="00F6009C" w:rsidP="00E02A9B">
            <w:r w:rsidRPr="00D519C8">
              <w:t>13</w:t>
            </w:r>
          </w:p>
        </w:tc>
        <w:tc>
          <w:tcPr>
            <w:tcW w:w="3119" w:type="dxa"/>
          </w:tcPr>
          <w:p w14:paraId="7A88D32A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Appraisal results</w:t>
            </w:r>
          </w:p>
        </w:tc>
        <w:tc>
          <w:tcPr>
            <w:tcW w:w="8363" w:type="dxa"/>
          </w:tcPr>
          <w:p w14:paraId="6E19E51F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1904" w:type="dxa"/>
          </w:tcPr>
          <w:p w14:paraId="7277C1A2" w14:textId="38BC2A62" w:rsidR="00F6009C" w:rsidRPr="00D519C8" w:rsidRDefault="00E71872" w:rsidP="00875C73">
            <w:pPr>
              <w:jc w:val="center"/>
            </w:pPr>
            <w:r>
              <w:t>22</w:t>
            </w:r>
            <w:r w:rsidR="00104B5E">
              <w:t xml:space="preserve"> / Table </w:t>
            </w:r>
            <w:r w:rsidR="005C3E4D">
              <w:t>5</w:t>
            </w:r>
          </w:p>
        </w:tc>
      </w:tr>
      <w:tr w:rsidR="00F6009C" w:rsidRPr="00D519C8" w14:paraId="21656968" w14:textId="77777777" w:rsidTr="00E02A9B">
        <w:tc>
          <w:tcPr>
            <w:tcW w:w="562" w:type="dxa"/>
          </w:tcPr>
          <w:p w14:paraId="4496ADA6" w14:textId="77777777" w:rsidR="00F6009C" w:rsidRPr="00D519C8" w:rsidRDefault="00F6009C" w:rsidP="00E02A9B">
            <w:r w:rsidRPr="00D519C8">
              <w:t>14</w:t>
            </w:r>
          </w:p>
        </w:tc>
        <w:tc>
          <w:tcPr>
            <w:tcW w:w="3119" w:type="dxa"/>
          </w:tcPr>
          <w:p w14:paraId="63909564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Data extraction</w:t>
            </w:r>
          </w:p>
        </w:tc>
        <w:tc>
          <w:tcPr>
            <w:tcW w:w="8363" w:type="dxa"/>
          </w:tcPr>
          <w:p w14:paraId="3CC0003C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Indicate which sections of the primary studies were analysed and how were the data extracted from the primary studies?</w:t>
            </w:r>
            <w:r w:rsidRPr="00D519C8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D519C8">
              <w:rPr>
                <w:rStyle w:val="Emphasis"/>
                <w:color w:val="212121"/>
              </w:rPr>
              <w:t>(</w:t>
            </w:r>
            <w:proofErr w:type="gramStart"/>
            <w:r w:rsidRPr="00D519C8">
              <w:rPr>
                <w:rStyle w:val="Emphasis"/>
                <w:color w:val="212121"/>
              </w:rPr>
              <w:t>e.g.</w:t>
            </w:r>
            <w:proofErr w:type="gramEnd"/>
            <w:r w:rsidRPr="00D519C8">
              <w:rPr>
                <w:rStyle w:val="Emphasis"/>
                <w:color w:val="212121"/>
              </w:rPr>
              <w:t xml:space="preserve"> all text under the headings “results /conclusions” were extracted electronically and entered into a computer software).</w:t>
            </w:r>
          </w:p>
        </w:tc>
        <w:tc>
          <w:tcPr>
            <w:tcW w:w="1904" w:type="dxa"/>
          </w:tcPr>
          <w:p w14:paraId="2CD5CEA5" w14:textId="608673BB" w:rsidR="00F6009C" w:rsidRPr="00D519C8" w:rsidRDefault="00104B5E" w:rsidP="00875C73">
            <w:pPr>
              <w:jc w:val="center"/>
            </w:pPr>
            <w:r>
              <w:t>11</w:t>
            </w:r>
          </w:p>
        </w:tc>
      </w:tr>
      <w:tr w:rsidR="00F6009C" w:rsidRPr="00D519C8" w14:paraId="05DE74A2" w14:textId="77777777" w:rsidTr="00E02A9B">
        <w:tc>
          <w:tcPr>
            <w:tcW w:w="562" w:type="dxa"/>
          </w:tcPr>
          <w:p w14:paraId="4A898FF9" w14:textId="77777777" w:rsidR="00F6009C" w:rsidRPr="00D519C8" w:rsidRDefault="00F6009C" w:rsidP="00E02A9B">
            <w:r w:rsidRPr="00D519C8">
              <w:t>15</w:t>
            </w:r>
          </w:p>
        </w:tc>
        <w:tc>
          <w:tcPr>
            <w:tcW w:w="3119" w:type="dxa"/>
          </w:tcPr>
          <w:p w14:paraId="1A653174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Software</w:t>
            </w:r>
          </w:p>
        </w:tc>
        <w:tc>
          <w:tcPr>
            <w:tcW w:w="8363" w:type="dxa"/>
          </w:tcPr>
          <w:p w14:paraId="3726FB7E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State the computer software used, if any.</w:t>
            </w:r>
          </w:p>
        </w:tc>
        <w:tc>
          <w:tcPr>
            <w:tcW w:w="1904" w:type="dxa"/>
          </w:tcPr>
          <w:p w14:paraId="6D8AEE22" w14:textId="348D309E" w:rsidR="00F6009C" w:rsidRPr="00D519C8" w:rsidRDefault="00E71872" w:rsidP="00875C73">
            <w:pPr>
              <w:jc w:val="center"/>
            </w:pPr>
            <w:r>
              <w:t>11</w:t>
            </w:r>
          </w:p>
        </w:tc>
      </w:tr>
      <w:tr w:rsidR="00F6009C" w:rsidRPr="00D519C8" w14:paraId="5C04A05B" w14:textId="77777777" w:rsidTr="00E02A9B">
        <w:tc>
          <w:tcPr>
            <w:tcW w:w="562" w:type="dxa"/>
          </w:tcPr>
          <w:p w14:paraId="422D1C14" w14:textId="77777777" w:rsidR="00F6009C" w:rsidRPr="00D519C8" w:rsidRDefault="00F6009C" w:rsidP="00E02A9B">
            <w:r w:rsidRPr="00D519C8">
              <w:t>16</w:t>
            </w:r>
          </w:p>
        </w:tc>
        <w:tc>
          <w:tcPr>
            <w:tcW w:w="3119" w:type="dxa"/>
          </w:tcPr>
          <w:p w14:paraId="579B1211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Number of reviewers</w:t>
            </w:r>
          </w:p>
        </w:tc>
        <w:tc>
          <w:tcPr>
            <w:tcW w:w="8363" w:type="dxa"/>
          </w:tcPr>
          <w:p w14:paraId="7310F81B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Identify who was involved in coding and analysis.</w:t>
            </w:r>
          </w:p>
        </w:tc>
        <w:tc>
          <w:tcPr>
            <w:tcW w:w="1904" w:type="dxa"/>
          </w:tcPr>
          <w:p w14:paraId="6D0B0D28" w14:textId="088360F2" w:rsidR="00F6009C" w:rsidRPr="00D519C8" w:rsidRDefault="00E71872" w:rsidP="00875C73">
            <w:pPr>
              <w:jc w:val="center"/>
            </w:pPr>
            <w:r>
              <w:t>11-12</w:t>
            </w:r>
          </w:p>
        </w:tc>
      </w:tr>
      <w:tr w:rsidR="00F6009C" w:rsidRPr="00D519C8" w14:paraId="6C724A8E" w14:textId="77777777" w:rsidTr="00E02A9B">
        <w:tc>
          <w:tcPr>
            <w:tcW w:w="562" w:type="dxa"/>
          </w:tcPr>
          <w:p w14:paraId="3888A165" w14:textId="77777777" w:rsidR="00F6009C" w:rsidRPr="00D519C8" w:rsidRDefault="00F6009C" w:rsidP="00E02A9B">
            <w:r w:rsidRPr="00D519C8">
              <w:t>17</w:t>
            </w:r>
          </w:p>
        </w:tc>
        <w:tc>
          <w:tcPr>
            <w:tcW w:w="3119" w:type="dxa"/>
          </w:tcPr>
          <w:p w14:paraId="6CA46D77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Coding</w:t>
            </w:r>
          </w:p>
        </w:tc>
        <w:tc>
          <w:tcPr>
            <w:tcW w:w="8363" w:type="dxa"/>
          </w:tcPr>
          <w:p w14:paraId="7B085CE5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Describe the process for coding of data</w:t>
            </w:r>
            <w:r w:rsidRPr="00D519C8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D519C8">
              <w:rPr>
                <w:rStyle w:val="Emphasis"/>
                <w:color w:val="212121"/>
              </w:rPr>
              <w:t>(</w:t>
            </w:r>
            <w:proofErr w:type="gramStart"/>
            <w:r w:rsidRPr="00D519C8">
              <w:rPr>
                <w:rStyle w:val="Emphasis"/>
                <w:color w:val="212121"/>
              </w:rPr>
              <w:t>e.g.</w:t>
            </w:r>
            <w:proofErr w:type="gramEnd"/>
            <w:r w:rsidRPr="00D519C8">
              <w:rPr>
                <w:rStyle w:val="Emphasis"/>
                <w:color w:val="212121"/>
              </w:rPr>
              <w:t xml:space="preserve"> line by line coding to search for concepts)</w:t>
            </w:r>
          </w:p>
        </w:tc>
        <w:tc>
          <w:tcPr>
            <w:tcW w:w="1904" w:type="dxa"/>
          </w:tcPr>
          <w:p w14:paraId="0AE0C856" w14:textId="296E5CDA" w:rsidR="00F6009C" w:rsidRPr="00D519C8" w:rsidRDefault="00E71872" w:rsidP="00875C73">
            <w:pPr>
              <w:jc w:val="center"/>
            </w:pPr>
            <w:r>
              <w:t>11-12</w:t>
            </w:r>
          </w:p>
        </w:tc>
      </w:tr>
      <w:tr w:rsidR="00F6009C" w:rsidRPr="00D519C8" w14:paraId="1FA2DA75" w14:textId="77777777" w:rsidTr="00E02A9B">
        <w:tc>
          <w:tcPr>
            <w:tcW w:w="562" w:type="dxa"/>
          </w:tcPr>
          <w:p w14:paraId="77A31614" w14:textId="77777777" w:rsidR="00F6009C" w:rsidRPr="00D519C8" w:rsidRDefault="00F6009C" w:rsidP="00E02A9B">
            <w:r w:rsidRPr="00D519C8">
              <w:t>18</w:t>
            </w:r>
          </w:p>
        </w:tc>
        <w:tc>
          <w:tcPr>
            <w:tcW w:w="3119" w:type="dxa"/>
          </w:tcPr>
          <w:p w14:paraId="4692FE11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Study comparison</w:t>
            </w:r>
          </w:p>
        </w:tc>
        <w:tc>
          <w:tcPr>
            <w:tcW w:w="8363" w:type="dxa"/>
          </w:tcPr>
          <w:p w14:paraId="1029B54F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Describe how were comparisons made within and across studies</w:t>
            </w:r>
            <w:r w:rsidRPr="00D519C8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D519C8">
              <w:rPr>
                <w:rStyle w:val="Emphasis"/>
                <w:color w:val="212121"/>
              </w:rPr>
              <w:t>(</w:t>
            </w:r>
            <w:proofErr w:type="gramStart"/>
            <w:r w:rsidRPr="00D519C8">
              <w:rPr>
                <w:rStyle w:val="Emphasis"/>
                <w:color w:val="212121"/>
              </w:rPr>
              <w:t>e.g.</w:t>
            </w:r>
            <w:proofErr w:type="gramEnd"/>
            <w:r w:rsidRPr="00D519C8">
              <w:rPr>
                <w:rStyle w:val="Emphasis"/>
                <w:color w:val="212121"/>
              </w:rPr>
              <w:t xml:space="preserve"> subsequent studies were coded into pre-existing concepts, and new concepts were created when deemed necessary).</w:t>
            </w:r>
          </w:p>
        </w:tc>
        <w:tc>
          <w:tcPr>
            <w:tcW w:w="1904" w:type="dxa"/>
          </w:tcPr>
          <w:p w14:paraId="2B1D5717" w14:textId="177E07DA" w:rsidR="00F6009C" w:rsidRPr="00D519C8" w:rsidRDefault="00E71872" w:rsidP="00875C73">
            <w:pPr>
              <w:jc w:val="center"/>
            </w:pPr>
            <w:r>
              <w:t>11-12</w:t>
            </w:r>
          </w:p>
        </w:tc>
      </w:tr>
      <w:tr w:rsidR="00F6009C" w:rsidRPr="00D519C8" w14:paraId="0B084847" w14:textId="77777777" w:rsidTr="00E02A9B">
        <w:tc>
          <w:tcPr>
            <w:tcW w:w="562" w:type="dxa"/>
          </w:tcPr>
          <w:p w14:paraId="45A390D2" w14:textId="77777777" w:rsidR="00F6009C" w:rsidRPr="00D519C8" w:rsidRDefault="00F6009C" w:rsidP="00E02A9B">
            <w:r w:rsidRPr="00D519C8">
              <w:t>19</w:t>
            </w:r>
          </w:p>
        </w:tc>
        <w:tc>
          <w:tcPr>
            <w:tcW w:w="3119" w:type="dxa"/>
          </w:tcPr>
          <w:p w14:paraId="2EF7ABB8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Derivation of themes</w:t>
            </w:r>
          </w:p>
        </w:tc>
        <w:tc>
          <w:tcPr>
            <w:tcW w:w="8363" w:type="dxa"/>
          </w:tcPr>
          <w:p w14:paraId="6E838D1B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Explain whether the process of deriving the themes or constructs was inductive or deductive.</w:t>
            </w:r>
          </w:p>
        </w:tc>
        <w:tc>
          <w:tcPr>
            <w:tcW w:w="1904" w:type="dxa"/>
          </w:tcPr>
          <w:p w14:paraId="47C927CA" w14:textId="5BB18DF0" w:rsidR="00F6009C" w:rsidRPr="00D519C8" w:rsidRDefault="00E71872" w:rsidP="00875C73">
            <w:pPr>
              <w:jc w:val="center"/>
            </w:pPr>
            <w:r>
              <w:t>11-12</w:t>
            </w:r>
          </w:p>
        </w:tc>
      </w:tr>
      <w:tr w:rsidR="00F6009C" w:rsidRPr="00D519C8" w14:paraId="3BE5BC35" w14:textId="77777777" w:rsidTr="00E02A9B">
        <w:tc>
          <w:tcPr>
            <w:tcW w:w="562" w:type="dxa"/>
          </w:tcPr>
          <w:p w14:paraId="57C981BD" w14:textId="77777777" w:rsidR="00F6009C" w:rsidRPr="00D519C8" w:rsidRDefault="00F6009C" w:rsidP="00E02A9B">
            <w:r w:rsidRPr="00D519C8">
              <w:t>20</w:t>
            </w:r>
          </w:p>
        </w:tc>
        <w:tc>
          <w:tcPr>
            <w:tcW w:w="3119" w:type="dxa"/>
          </w:tcPr>
          <w:p w14:paraId="68832778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Quotations</w:t>
            </w:r>
          </w:p>
        </w:tc>
        <w:tc>
          <w:tcPr>
            <w:tcW w:w="8363" w:type="dxa"/>
          </w:tcPr>
          <w:p w14:paraId="0A8E1172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Provide quotations from the primary studies to illustrate themes/</w:t>
            </w:r>
            <w:proofErr w:type="gramStart"/>
            <w:r w:rsidRPr="00D519C8">
              <w:rPr>
                <w:color w:val="212121"/>
                <w:shd w:val="clear" w:color="auto" w:fill="FFFFFF"/>
              </w:rPr>
              <w:t>constructs, and</w:t>
            </w:r>
            <w:proofErr w:type="gramEnd"/>
            <w:r w:rsidRPr="00D519C8">
              <w:rPr>
                <w:color w:val="212121"/>
                <w:shd w:val="clear" w:color="auto" w:fill="FFFFFF"/>
              </w:rPr>
              <w:t xml:space="preserve"> identify whether the quotations were participant quotations of the author’s interpretation.</w:t>
            </w:r>
          </w:p>
        </w:tc>
        <w:tc>
          <w:tcPr>
            <w:tcW w:w="1904" w:type="dxa"/>
          </w:tcPr>
          <w:p w14:paraId="073FF6A5" w14:textId="59820C5B" w:rsidR="00F6009C" w:rsidRPr="00D519C8" w:rsidRDefault="00104B5E" w:rsidP="00875C73">
            <w:pPr>
              <w:jc w:val="center"/>
            </w:pPr>
            <w:r>
              <w:t>Results section</w:t>
            </w:r>
          </w:p>
        </w:tc>
      </w:tr>
      <w:tr w:rsidR="00F6009C" w:rsidRPr="00D519C8" w14:paraId="73AE80B4" w14:textId="77777777" w:rsidTr="00E02A9B">
        <w:tc>
          <w:tcPr>
            <w:tcW w:w="562" w:type="dxa"/>
          </w:tcPr>
          <w:p w14:paraId="777213CB" w14:textId="77777777" w:rsidR="00F6009C" w:rsidRPr="00D519C8" w:rsidRDefault="00F6009C" w:rsidP="00E02A9B">
            <w:r w:rsidRPr="00D519C8">
              <w:t>21</w:t>
            </w:r>
          </w:p>
        </w:tc>
        <w:tc>
          <w:tcPr>
            <w:tcW w:w="3119" w:type="dxa"/>
          </w:tcPr>
          <w:p w14:paraId="6E6E4B14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Synthesis output</w:t>
            </w:r>
          </w:p>
        </w:tc>
        <w:tc>
          <w:tcPr>
            <w:tcW w:w="8363" w:type="dxa"/>
          </w:tcPr>
          <w:p w14:paraId="184333AE" w14:textId="77777777" w:rsidR="00F6009C" w:rsidRPr="00D519C8" w:rsidRDefault="00F6009C" w:rsidP="00E02A9B">
            <w:r w:rsidRPr="00D519C8">
              <w:rPr>
                <w:color w:val="212121"/>
                <w:shd w:val="clear" w:color="auto" w:fill="FFFFFF"/>
              </w:rPr>
              <w:t>Present rich, compelling and useful results that go beyond a summary of the primary studies (</w:t>
            </w:r>
            <w:proofErr w:type="gramStart"/>
            <w:r w:rsidRPr="00D519C8">
              <w:rPr>
                <w:color w:val="212121"/>
                <w:shd w:val="clear" w:color="auto" w:fill="FFFFFF"/>
              </w:rPr>
              <w:t>e.g.</w:t>
            </w:r>
            <w:proofErr w:type="gramEnd"/>
            <w:r w:rsidRPr="00D519C8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D519C8">
              <w:rPr>
                <w:rStyle w:val="Emphasis"/>
                <w:color w:val="212121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1904" w:type="dxa"/>
          </w:tcPr>
          <w:p w14:paraId="652265F6" w14:textId="47AD9B00" w:rsidR="00F6009C" w:rsidRPr="00D519C8" w:rsidRDefault="00104B5E" w:rsidP="00875C73">
            <w:pPr>
              <w:jc w:val="center"/>
            </w:pPr>
            <w:r>
              <w:t>Results and discussion section</w:t>
            </w:r>
          </w:p>
        </w:tc>
      </w:tr>
    </w:tbl>
    <w:p w14:paraId="6D1B73DB" w14:textId="77777777" w:rsidR="00D56C59" w:rsidRDefault="00D56C59"/>
    <w:sectPr w:rsidR="00D56C59" w:rsidSect="00CB29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D57DDA"/>
    <w:multiLevelType w:val="hybridMultilevel"/>
    <w:tmpl w:val="FE56E4E2"/>
    <w:lvl w:ilvl="0" w:tplc="C85AD86A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1071735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9E6"/>
    <w:rsid w:val="00104B5E"/>
    <w:rsid w:val="001051DD"/>
    <w:rsid w:val="005C3E4D"/>
    <w:rsid w:val="00670CCE"/>
    <w:rsid w:val="007830DE"/>
    <w:rsid w:val="00875C73"/>
    <w:rsid w:val="00970BEC"/>
    <w:rsid w:val="00C629E6"/>
    <w:rsid w:val="00CB2938"/>
    <w:rsid w:val="00D56C59"/>
    <w:rsid w:val="00E71872"/>
    <w:rsid w:val="00EE455E"/>
    <w:rsid w:val="00F60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F3B481"/>
  <w15:chartTrackingRefBased/>
  <w15:docId w15:val="{3B387FDC-8690-3D46-B957-C522334F7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="Times New Roman (Body CS)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9E6"/>
    <w:rPr>
      <w:kern w:val="0"/>
      <w:sz w:val="2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29E6"/>
    <w:pPr>
      <w:keepNext/>
      <w:keepLines/>
      <w:spacing w:before="40"/>
      <w:outlineLvl w:val="1"/>
    </w:pPr>
    <w:rPr>
      <w:rFonts w:eastAsiaTheme="majorEastAsia" w:cs="Times New Roman (Headings CS)"/>
      <w:b/>
      <w:caps/>
      <w:color w:val="2F5496" w:themeColor="accent1" w:themeShade="BF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629E6"/>
    <w:rPr>
      <w:rFonts w:eastAsiaTheme="majorEastAsia" w:cs="Times New Roman (Headings CS)"/>
      <w:b/>
      <w:caps/>
      <w:color w:val="2F5496" w:themeColor="accent1" w:themeShade="BF"/>
      <w:kern w:val="0"/>
      <w:sz w:val="24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C629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629E6"/>
    <w:rPr>
      <w:color w:val="0000FF"/>
      <w:u w:val="single"/>
    </w:rPr>
  </w:style>
  <w:style w:type="table" w:styleId="TableGrid">
    <w:name w:val="Table Grid"/>
    <w:basedOn w:val="TableNormal"/>
    <w:uiPriority w:val="39"/>
    <w:rsid w:val="00F6009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6009C"/>
  </w:style>
  <w:style w:type="character" w:styleId="Emphasis">
    <w:name w:val="Emphasis"/>
    <w:basedOn w:val="DefaultParagraphFont"/>
    <w:uiPriority w:val="20"/>
    <w:qFormat/>
    <w:rsid w:val="00F6009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mc/articles/PMC3552766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0</Words>
  <Characters>399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Carter</dc:creator>
  <cp:keywords/>
  <dc:description/>
  <cp:lastModifiedBy>Hayley Carter</cp:lastModifiedBy>
  <cp:revision>2</cp:revision>
  <dcterms:created xsi:type="dcterms:W3CDTF">2023-06-03T16:24:00Z</dcterms:created>
  <dcterms:modified xsi:type="dcterms:W3CDTF">2023-06-03T16:24:00Z</dcterms:modified>
</cp:coreProperties>
</file>